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DE8E85" w14:textId="17EA31E5" w:rsidR="005A6C53" w:rsidRPr="00A87CF9" w:rsidRDefault="00F93556">
      <w:pPr>
        <w:rPr>
          <w:b/>
          <w:bCs/>
          <w:sz w:val="28"/>
          <w:szCs w:val="28"/>
        </w:rPr>
      </w:pPr>
      <w:r w:rsidRPr="00F93556">
        <w:rPr>
          <w:rFonts w:cstheme="minorHAnsi"/>
          <w:b/>
          <w:bCs/>
          <w:color w:val="000000"/>
          <w:sz w:val="28"/>
          <w:szCs w:val="28"/>
        </w:rPr>
        <w:t xml:space="preserve">Supplementary Material </w:t>
      </w:r>
      <w:r>
        <w:rPr>
          <w:rFonts w:cstheme="minorHAnsi"/>
          <w:b/>
          <w:bCs/>
          <w:color w:val="000000"/>
          <w:sz w:val="28"/>
          <w:szCs w:val="28"/>
        </w:rPr>
        <w:t xml:space="preserve">1: </w:t>
      </w:r>
      <w:r w:rsidR="005A6C53" w:rsidRPr="00A87CF9">
        <w:rPr>
          <w:b/>
          <w:bCs/>
          <w:sz w:val="28"/>
          <w:szCs w:val="28"/>
        </w:rPr>
        <w:t>Numerical evaluation of times to fixation given by equations 3 and 4</w:t>
      </w:r>
    </w:p>
    <w:p w14:paraId="6CC33584" w14:textId="1F676746" w:rsidR="00742F94" w:rsidRPr="00C43897" w:rsidRDefault="00766794">
      <w:r>
        <w:t xml:space="preserve">Table S1. </w:t>
      </w:r>
      <w:r w:rsidR="00742F94">
        <w:t>Numerical evaluation of times to fixation given by equations 3 and 4</w:t>
      </w:r>
      <w:r w:rsidR="00AC09F1">
        <w:t xml:space="preserve"> for selected cases satisfying Ns</w:t>
      </w:r>
      <w:r w:rsidR="00AC09F1">
        <w:rPr>
          <w:rFonts w:cstheme="minorHAnsi"/>
        </w:rPr>
        <w:t>≥</w:t>
      </w:r>
      <w:r w:rsidR="00AC09F1">
        <w:t>1000, s&lt;0.02 and p</w:t>
      </w:r>
      <w:r w:rsidR="00AC09F1">
        <w:rPr>
          <w:vertAlign w:val="subscript"/>
        </w:rPr>
        <w:t>2</w:t>
      </w:r>
      <w:r w:rsidR="00AC09F1">
        <w:rPr>
          <w:vertAlign w:val="superscript"/>
        </w:rPr>
        <w:t>-1</w:t>
      </w:r>
      <w:r w:rsidR="00AC09F1">
        <w:rPr>
          <w:rFonts w:cstheme="minorHAnsi"/>
        </w:rPr>
        <w:t>≥50</w:t>
      </w:r>
      <w:r w:rsidR="00742F94">
        <w:t>.</w:t>
      </w:r>
      <w:r w:rsidR="00B5041E">
        <w:t xml:space="preserve"> </w:t>
      </w:r>
      <w:r w:rsidR="00CD26A5">
        <w:t>These times are in units of 2N</w:t>
      </w:r>
      <w:r w:rsidR="001D622B">
        <w:t xml:space="preserve">. </w:t>
      </w:r>
      <w:r w:rsidR="00742F94">
        <w:t xml:space="preserve">The last column shows the ratio of the time </w:t>
      </w:r>
      <w:r w:rsidR="00AC09F1">
        <w:t>from</w:t>
      </w:r>
      <w:r w:rsidR="00742F94">
        <w:t xml:space="preserve"> equation 3</w:t>
      </w:r>
      <w:r w:rsidR="00282F57">
        <w:t>,</w:t>
      </w:r>
      <w:r w:rsidR="00742F94">
        <w:t xml:space="preserve"> to that </w:t>
      </w:r>
      <w:r w:rsidR="00AC09F1">
        <w:t>from</w:t>
      </w:r>
      <w:r w:rsidR="00742F94">
        <w:t xml:space="preserve"> equation 4.</w:t>
      </w:r>
      <w:r w:rsidR="00C43897">
        <w:t xml:space="preserve"> These ratios are plotted against log</w:t>
      </w:r>
      <w:r w:rsidR="00C43897">
        <w:rPr>
          <w:vertAlign w:val="subscript"/>
        </w:rPr>
        <w:t>10</w:t>
      </w:r>
      <w:r w:rsidR="00C43897">
        <w:t>(Ns) in Fig. S1.</w:t>
      </w:r>
    </w:p>
    <w:tbl>
      <w:tblPr>
        <w:tblW w:w="8280" w:type="dxa"/>
        <w:tblLook w:val="04A0" w:firstRow="1" w:lastRow="0" w:firstColumn="1" w:lastColumn="0" w:noHBand="0" w:noVBand="1"/>
      </w:tblPr>
      <w:tblGrid>
        <w:gridCol w:w="960"/>
        <w:gridCol w:w="960"/>
        <w:gridCol w:w="1220"/>
        <w:gridCol w:w="1053"/>
        <w:gridCol w:w="941"/>
        <w:gridCol w:w="830"/>
        <w:gridCol w:w="1053"/>
        <w:gridCol w:w="941"/>
        <w:gridCol w:w="1053"/>
      </w:tblGrid>
      <w:tr w:rsidR="00742F94" w:rsidRPr="00742F94" w14:paraId="23ED25E7" w14:textId="77777777" w:rsidTr="00742F9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56CB" w14:textId="77777777" w:rsidR="00742F94" w:rsidRPr="00742F94" w:rsidRDefault="00742F94" w:rsidP="00742F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og10 (N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7CC5" w14:textId="77777777" w:rsidR="00742F94" w:rsidRPr="00742F94" w:rsidRDefault="00742F94" w:rsidP="00742F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og10 (F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4EEF" w14:textId="77777777" w:rsidR="00742F94" w:rsidRPr="00742F94" w:rsidRDefault="00742F94" w:rsidP="00742F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am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F799" w14:textId="77777777" w:rsidR="00742F94" w:rsidRPr="00742F94" w:rsidRDefault="00742F94" w:rsidP="00742F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7B14" w14:textId="77777777" w:rsidR="00742F94" w:rsidRPr="00742F94" w:rsidRDefault="00742F94" w:rsidP="00742F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8794" w14:textId="77777777" w:rsidR="00742F94" w:rsidRPr="00742F94" w:rsidRDefault="00742F94" w:rsidP="00742F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2662" w14:textId="77777777" w:rsidR="00742F94" w:rsidRPr="00742F94" w:rsidRDefault="00742F94" w:rsidP="00742F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time to fixation </w:t>
            </w:r>
            <w:proofErr w:type="spellStart"/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qn</w:t>
            </w:r>
            <w:proofErr w:type="spellEnd"/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73D8" w14:textId="77777777" w:rsidR="00742F94" w:rsidRPr="00742F94" w:rsidRDefault="00742F94" w:rsidP="00742F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time to fixation </w:t>
            </w:r>
            <w:proofErr w:type="spellStart"/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qn</w:t>
            </w:r>
            <w:proofErr w:type="spellEnd"/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CADC" w14:textId="39495A31" w:rsidR="00742F94" w:rsidRPr="00742F94" w:rsidRDefault="00742F94" w:rsidP="00742F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rati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q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667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t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q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667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742F94" w:rsidRPr="00742F94" w14:paraId="0DBC4CAF" w14:textId="77777777" w:rsidTr="00742F9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C970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A234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A0E6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62A2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BAD7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99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A9B7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A2A0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707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C977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9EF1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58113</w:t>
            </w:r>
          </w:p>
        </w:tc>
      </w:tr>
      <w:tr w:rsidR="00742F94" w:rsidRPr="00742F94" w14:paraId="1530FC7C" w14:textId="77777777" w:rsidTr="00742F9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93D8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76C6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5157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2E0E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9273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99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0492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10C1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21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B366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307D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537</w:t>
            </w:r>
          </w:p>
        </w:tc>
      </w:tr>
      <w:tr w:rsidR="00742F94" w:rsidRPr="00742F94" w14:paraId="04574487" w14:textId="77777777" w:rsidTr="00742F9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E90E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86EA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AE20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E9D9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1D13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2350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A3DB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6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E2B3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B435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84726</w:t>
            </w:r>
          </w:p>
        </w:tc>
      </w:tr>
      <w:tr w:rsidR="00742F94" w:rsidRPr="00742F94" w14:paraId="73929FE9" w14:textId="77777777" w:rsidTr="00742F9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987B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6B51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EAF4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5507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C4D5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10AB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6289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20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09A0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E928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87409</w:t>
            </w:r>
          </w:p>
        </w:tc>
      </w:tr>
      <w:tr w:rsidR="00742F94" w:rsidRPr="00742F94" w14:paraId="6C6C4AD4" w14:textId="77777777" w:rsidTr="00742F9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B291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4782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101C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B964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2C84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7FD2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7A26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DBFF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4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9776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3677</w:t>
            </w:r>
          </w:p>
        </w:tc>
      </w:tr>
      <w:tr w:rsidR="00742F94" w:rsidRPr="00742F94" w14:paraId="1F7FCDE7" w14:textId="77777777" w:rsidTr="00742F9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935E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2ED3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3EE8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0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ED1F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A9DC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3078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E-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3360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2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C42B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545F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4503</w:t>
            </w:r>
          </w:p>
        </w:tc>
      </w:tr>
      <w:tr w:rsidR="00742F94" w:rsidRPr="00742F94" w14:paraId="60C80873" w14:textId="77777777" w:rsidTr="00742F9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E778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A430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84C0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A63E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316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9954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99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E835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180A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707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08DB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2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8F81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2454</w:t>
            </w:r>
          </w:p>
        </w:tc>
      </w:tr>
      <w:tr w:rsidR="00742F94" w:rsidRPr="00742F94" w14:paraId="2BCB5469" w14:textId="77777777" w:rsidTr="00742F9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13A4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820D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EFC8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BB4C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316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4553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99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5E84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ADDE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21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F52B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2C17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0152</w:t>
            </w:r>
          </w:p>
        </w:tc>
      </w:tr>
      <w:tr w:rsidR="00742F94" w:rsidRPr="00742F94" w14:paraId="6AB98F28" w14:textId="77777777" w:rsidTr="00742F9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02C2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924F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C5A0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7EAA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316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1D32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CE0C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75C1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6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4D53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2553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94563</w:t>
            </w:r>
          </w:p>
        </w:tc>
      </w:tr>
      <w:tr w:rsidR="00742F94" w:rsidRPr="00742F94" w14:paraId="73C9B26C" w14:textId="77777777" w:rsidTr="00742F9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DF99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EA44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0BF2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0335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316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B5E3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90B1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BE3B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20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8E6F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2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3095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39556</w:t>
            </w:r>
          </w:p>
        </w:tc>
      </w:tr>
      <w:tr w:rsidR="00742F94" w:rsidRPr="00742F94" w14:paraId="7D0C90EF" w14:textId="77777777" w:rsidTr="00742F9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C176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98D1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78AB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23CB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316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FD56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96DF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BF8F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7C8F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48D8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5529</w:t>
            </w:r>
          </w:p>
        </w:tc>
      </w:tr>
      <w:tr w:rsidR="00742F94" w:rsidRPr="00742F94" w14:paraId="642026CD" w14:textId="77777777" w:rsidTr="00742F9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1470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F105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089B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0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2091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316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10A0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9B92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E-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1AE3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2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5134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1075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586</w:t>
            </w:r>
          </w:p>
        </w:tc>
      </w:tr>
      <w:tr w:rsidR="00742F94" w:rsidRPr="00742F94" w14:paraId="34FDEDFC" w14:textId="77777777" w:rsidTr="00742F9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7F8F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58CF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B819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41B8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F0E2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99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DB0D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7078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707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70E8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286F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37616</w:t>
            </w:r>
          </w:p>
        </w:tc>
      </w:tr>
      <w:tr w:rsidR="00742F94" w:rsidRPr="00742F94" w14:paraId="6F99A2FB" w14:textId="77777777" w:rsidTr="00742F9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B737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6436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6466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95C3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4B95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99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62C8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495B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21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F276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80DF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11471</w:t>
            </w:r>
          </w:p>
        </w:tc>
      </w:tr>
      <w:tr w:rsidR="00742F94" w:rsidRPr="00742F94" w14:paraId="15204812" w14:textId="77777777" w:rsidTr="00742F9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6B52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179B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8806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2B8A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3368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1AA9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A53A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6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881F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F63C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46535</w:t>
            </w:r>
          </w:p>
        </w:tc>
      </w:tr>
      <w:tr w:rsidR="00742F94" w:rsidRPr="00742F94" w14:paraId="55778E3A" w14:textId="77777777" w:rsidTr="00742F9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A013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C1F5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B1A9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A28D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9BF7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3B07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814B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20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D690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8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349F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8197</w:t>
            </w:r>
          </w:p>
        </w:tc>
      </w:tr>
      <w:tr w:rsidR="00742F94" w:rsidRPr="00742F94" w14:paraId="0A614BE2" w14:textId="77777777" w:rsidTr="00742F9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386F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F3B4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4A7D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47E5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F5A8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0339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8FB5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B8BF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4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2E63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6837</w:t>
            </w:r>
          </w:p>
        </w:tc>
      </w:tr>
      <w:tr w:rsidR="00742F94" w:rsidRPr="00742F94" w14:paraId="4B224A34" w14:textId="77777777" w:rsidTr="00742F9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CE41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7372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C278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0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3834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0F17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A3ED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E-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61E9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2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04EF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1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FDC5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2501</w:t>
            </w:r>
          </w:p>
        </w:tc>
      </w:tr>
      <w:tr w:rsidR="00742F94" w:rsidRPr="00742F94" w14:paraId="0CA65B0C" w14:textId="77777777" w:rsidTr="00742F9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8C59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1BE9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6A92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5454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162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0CEE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99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EE4F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439D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707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9BA0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2ECD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46395</w:t>
            </w:r>
          </w:p>
        </w:tc>
      </w:tr>
      <w:tr w:rsidR="00742F94" w:rsidRPr="00742F94" w14:paraId="7FC82178" w14:textId="77777777" w:rsidTr="00742F9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967A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AC39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E1BE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2A77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162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D532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99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C152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3EAE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21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7586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6720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6264</w:t>
            </w:r>
          </w:p>
        </w:tc>
      </w:tr>
      <w:tr w:rsidR="00742F94" w:rsidRPr="00742F94" w14:paraId="5FDFD2D6" w14:textId="77777777" w:rsidTr="00742F9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F98C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3A90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83D3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0381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162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3B23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8E4C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D89F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6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0B86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03A0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24766</w:t>
            </w:r>
          </w:p>
        </w:tc>
      </w:tr>
      <w:tr w:rsidR="00742F94" w:rsidRPr="00742F94" w14:paraId="101A823D" w14:textId="77777777" w:rsidTr="00742F9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410C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3E7A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B559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E7CF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162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A6D2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B018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281D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20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BE7F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9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DF70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9343</w:t>
            </w:r>
          </w:p>
        </w:tc>
      </w:tr>
      <w:tr w:rsidR="00742F94" w:rsidRPr="00742F94" w14:paraId="72F832B8" w14:textId="77777777" w:rsidTr="00742F9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1AA0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5C5E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5FBC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841D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162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3E0D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59AF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43DA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BB4B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2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EF76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3422</w:t>
            </w:r>
          </w:p>
        </w:tc>
      </w:tr>
      <w:tr w:rsidR="00742F94" w:rsidRPr="00742F94" w14:paraId="6FAB6E83" w14:textId="77777777" w:rsidTr="00742F9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A72B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ECDE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EF18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0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3B84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162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21F3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4FCE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E-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5439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2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E601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58ED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1228</w:t>
            </w:r>
          </w:p>
        </w:tc>
      </w:tr>
      <w:tr w:rsidR="00742F94" w:rsidRPr="00742F94" w14:paraId="7E1FC2F1" w14:textId="77777777" w:rsidTr="00742F9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9672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5AD3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0819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90CE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1411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99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92DD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F516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707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2DCC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DF05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94379</w:t>
            </w:r>
          </w:p>
        </w:tc>
      </w:tr>
      <w:tr w:rsidR="00742F94" w:rsidRPr="00742F94" w14:paraId="1330EFEC" w14:textId="77777777" w:rsidTr="00742F9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88C5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B2B9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5625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BBDC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A87D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99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746B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D868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21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D5B5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8F57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39495</w:t>
            </w:r>
          </w:p>
        </w:tc>
      </w:tr>
      <w:tr w:rsidR="00742F94" w:rsidRPr="00742F94" w14:paraId="62EA2E33" w14:textId="77777777" w:rsidTr="00742F9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F91D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B936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00C4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4939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10BB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CE0A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5C5B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6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D950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AC21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5393</w:t>
            </w:r>
          </w:p>
        </w:tc>
      </w:tr>
      <w:tr w:rsidR="00742F94" w:rsidRPr="00742F94" w14:paraId="27A28CFD" w14:textId="77777777" w:rsidTr="00742F9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4DEB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FFB8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1D66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8695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C244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9721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7A18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20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D1E5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339A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5748</w:t>
            </w:r>
          </w:p>
        </w:tc>
      </w:tr>
      <w:tr w:rsidR="00742F94" w:rsidRPr="00742F94" w14:paraId="4F414943" w14:textId="77777777" w:rsidTr="00742F9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8AEC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3E61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BD05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41FC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19DF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31C4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F70F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BF89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B061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209</w:t>
            </w:r>
          </w:p>
        </w:tc>
      </w:tr>
      <w:tr w:rsidR="00742F94" w:rsidRPr="00742F94" w14:paraId="70E3CE3C" w14:textId="77777777" w:rsidTr="00742F9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68E2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5BE7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706E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0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F8B1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51C7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10F8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E-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AD1E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2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4C7D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232A" w14:textId="77777777" w:rsidR="00742F94" w:rsidRPr="00742F94" w:rsidRDefault="00742F94" w:rsidP="00742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42F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746</w:t>
            </w:r>
          </w:p>
        </w:tc>
      </w:tr>
    </w:tbl>
    <w:p w14:paraId="61535DD0" w14:textId="77777777" w:rsidR="00742F94" w:rsidRDefault="00742F94"/>
    <w:p w14:paraId="41BF80E2" w14:textId="3BDEB4AF" w:rsidR="00766794" w:rsidRDefault="00766794">
      <w:r w:rsidRPr="00766794">
        <w:rPr>
          <w:noProof/>
        </w:rPr>
        <w:lastRenderedPageBreak/>
        <w:drawing>
          <wp:inline distT="0" distB="0" distL="0" distR="0" wp14:anchorId="69C669B3" wp14:editId="7BD1E6D8">
            <wp:extent cx="5486400" cy="3657600"/>
            <wp:effectExtent l="0" t="0" r="0" b="0"/>
            <wp:docPr id="2136155801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6155801" name="Picture 1" descr="A graph of different colored line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AB94B2" w14:textId="5CE765E7" w:rsidR="00766794" w:rsidRPr="00C43897" w:rsidRDefault="00766794">
      <w:r>
        <w:t>Fig. S1. Plot of the data in Table S1.</w:t>
      </w:r>
      <w:r w:rsidR="00AD2888">
        <w:t xml:space="preserve"> </w:t>
      </w:r>
      <w:r w:rsidR="00447948">
        <w:t>T</w:t>
      </w:r>
      <w:r w:rsidR="00AD2888">
        <w:rPr>
          <w:rFonts w:eastAsiaTheme="minorEastAsia" w:cstheme="minorHAnsi"/>
          <w:kern w:val="0"/>
        </w:rPr>
        <w:t xml:space="preserve">imes </w:t>
      </w:r>
      <w:r w:rsidR="00AD2888" w:rsidRPr="00545337">
        <w:rPr>
          <w:rFonts w:cstheme="minorHAnsi"/>
        </w:rPr>
        <w:t xml:space="preserve">from </w:t>
      </w:r>
      <w:r w:rsidR="00AD2888">
        <w:rPr>
          <w:rFonts w:eastAsiaTheme="minorEastAsia" w:cstheme="minorHAnsi"/>
          <w:kern w:val="0"/>
        </w:rPr>
        <w:t>to fixation are always lower without random mating than with it</w:t>
      </w:r>
      <w:r w:rsidR="003657DF">
        <w:rPr>
          <w:rFonts w:eastAsiaTheme="minorEastAsia" w:cstheme="minorHAnsi"/>
          <w:kern w:val="0"/>
        </w:rPr>
        <w:t xml:space="preserve">. The y-axis </w:t>
      </w:r>
      <w:r w:rsidR="00447948">
        <w:t xml:space="preserve">shows the ratio of the time </w:t>
      </w:r>
      <w:r w:rsidR="003657DF">
        <w:t xml:space="preserve">to fixation </w:t>
      </w:r>
      <w:r w:rsidR="00447948">
        <w:t xml:space="preserve">from equation 3 to that from equation 4. </w:t>
      </w:r>
      <w:r w:rsidR="003A1D5A">
        <w:rPr>
          <w:rFonts w:eastAsiaTheme="minorEastAsia" w:cstheme="minorHAnsi"/>
          <w:kern w:val="0"/>
        </w:rPr>
        <w:t>The aberra</w:t>
      </w:r>
      <w:r w:rsidR="00F86B83">
        <w:rPr>
          <w:rFonts w:eastAsiaTheme="minorEastAsia" w:cstheme="minorHAnsi"/>
          <w:kern w:val="0"/>
        </w:rPr>
        <w:t>n</w:t>
      </w:r>
      <w:r w:rsidR="00E95F0A">
        <w:rPr>
          <w:rFonts w:eastAsiaTheme="minorEastAsia" w:cstheme="minorHAnsi"/>
          <w:kern w:val="0"/>
        </w:rPr>
        <w:t xml:space="preserve">t </w:t>
      </w:r>
      <w:r w:rsidR="003A1D5A">
        <w:rPr>
          <w:rFonts w:eastAsiaTheme="minorEastAsia" w:cstheme="minorHAnsi"/>
          <w:kern w:val="0"/>
        </w:rPr>
        <w:t xml:space="preserve">point </w:t>
      </w:r>
      <w:r w:rsidR="00C43897">
        <w:t>(log</w:t>
      </w:r>
      <w:r w:rsidR="00C43897">
        <w:rPr>
          <w:vertAlign w:val="subscript"/>
        </w:rPr>
        <w:t>10</w:t>
      </w:r>
      <w:r w:rsidR="00C43897">
        <w:t xml:space="preserve">(Ns) =3, F=0.01) </w:t>
      </w:r>
      <w:r w:rsidR="00E92E48">
        <w:t xml:space="preserve">results from </w:t>
      </w:r>
      <w:r w:rsidR="00D411D3">
        <w:t xml:space="preserve">an </w:t>
      </w:r>
      <w:r w:rsidR="00EA61A8">
        <w:t xml:space="preserve">inadequacy </w:t>
      </w:r>
      <w:r w:rsidR="00E95F0A">
        <w:t>of the approximations</w:t>
      </w:r>
      <w:r w:rsidR="003B18C3">
        <w:t xml:space="preserve"> </w:t>
      </w:r>
      <w:r w:rsidR="00D411D3">
        <w:t xml:space="preserve">made in deriving </w:t>
      </w:r>
      <w:r w:rsidR="003B18C3">
        <w:t>equation</w:t>
      </w:r>
      <w:r w:rsidR="001B74B3">
        <w:t xml:space="preserve"> 4</w:t>
      </w:r>
      <w:r w:rsidR="003B18C3">
        <w:t>.</w:t>
      </w:r>
      <w:r w:rsidR="00201CA9">
        <w:t xml:space="preserve"> </w:t>
      </w:r>
      <w:r w:rsidR="00A6663A">
        <w:rPr>
          <w:rFonts w:eastAsiaTheme="minorEastAsia" w:cstheme="minorHAnsi"/>
          <w:kern w:val="0"/>
        </w:rPr>
        <w:t xml:space="preserve">Note </w:t>
      </w:r>
      <w:r w:rsidR="00201CA9">
        <w:rPr>
          <w:rFonts w:eastAsiaTheme="minorEastAsia" w:cstheme="minorHAnsi"/>
          <w:kern w:val="0"/>
        </w:rPr>
        <w:t xml:space="preserve">that the ratio declines as F or Ns increase, getting below 5% when Ns&gt;100,000 and F&gt;0.1. </w:t>
      </w:r>
    </w:p>
    <w:sectPr w:rsidR="00766794" w:rsidRPr="00C438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F94"/>
    <w:rsid w:val="00106FDA"/>
    <w:rsid w:val="001B74B3"/>
    <w:rsid w:val="001D5B63"/>
    <w:rsid w:val="001D622B"/>
    <w:rsid w:val="001E016B"/>
    <w:rsid w:val="00201CA9"/>
    <w:rsid w:val="00282F57"/>
    <w:rsid w:val="00302819"/>
    <w:rsid w:val="003657DF"/>
    <w:rsid w:val="00374A12"/>
    <w:rsid w:val="003A1D5A"/>
    <w:rsid w:val="003B18C3"/>
    <w:rsid w:val="003F74A4"/>
    <w:rsid w:val="00447948"/>
    <w:rsid w:val="005A6C53"/>
    <w:rsid w:val="00742F94"/>
    <w:rsid w:val="00766794"/>
    <w:rsid w:val="007D1DD1"/>
    <w:rsid w:val="007E26E2"/>
    <w:rsid w:val="009659A9"/>
    <w:rsid w:val="00A6663A"/>
    <w:rsid w:val="00A87CF9"/>
    <w:rsid w:val="00AC09F1"/>
    <w:rsid w:val="00AC6358"/>
    <w:rsid w:val="00AD2888"/>
    <w:rsid w:val="00AF386E"/>
    <w:rsid w:val="00B5041E"/>
    <w:rsid w:val="00B73019"/>
    <w:rsid w:val="00B84926"/>
    <w:rsid w:val="00C43897"/>
    <w:rsid w:val="00CD26A5"/>
    <w:rsid w:val="00D411D3"/>
    <w:rsid w:val="00D634D2"/>
    <w:rsid w:val="00E22C42"/>
    <w:rsid w:val="00E92E48"/>
    <w:rsid w:val="00E95F0A"/>
    <w:rsid w:val="00EA61A8"/>
    <w:rsid w:val="00F86B83"/>
    <w:rsid w:val="00F93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C326C"/>
  <w15:chartTrackingRefBased/>
  <w15:docId w15:val="{4292BE87-DB52-40BE-B82B-677EE860A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87C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361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3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8</Words>
  <Characters>221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Sibly</dc:creator>
  <cp:keywords/>
  <dc:description/>
  <cp:lastModifiedBy>Richard Sibly</cp:lastModifiedBy>
  <cp:revision>2</cp:revision>
  <cp:lastPrinted>2024-03-01T17:26:00Z</cp:lastPrinted>
  <dcterms:created xsi:type="dcterms:W3CDTF">2024-07-03T10:42:00Z</dcterms:created>
  <dcterms:modified xsi:type="dcterms:W3CDTF">2024-07-03T10:42:00Z</dcterms:modified>
</cp:coreProperties>
</file>